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CCBD6C" w14:textId="3FFFA074" w:rsidR="00F858BB" w:rsidRPr="00522B51" w:rsidRDefault="002275ED" w:rsidP="00F858BB">
      <w:pPr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0"/>
        </w:rPr>
        <w:br w:type="page"/>
      </w:r>
      <w:proofErr w:type="gramStart"/>
      <w:r w:rsidR="00F858BB" w:rsidRPr="000D680F">
        <w:rPr>
          <w:rFonts w:ascii="Times New Roman" w:hAnsi="Times New Roman" w:cs="Times New Roman" w:hint="eastAsia"/>
          <w:b/>
          <w:sz w:val="24"/>
          <w:szCs w:val="20"/>
        </w:rPr>
        <w:t>Supplement</w:t>
      </w:r>
      <w:r w:rsidR="00F858BB" w:rsidRPr="000D680F">
        <w:rPr>
          <w:rFonts w:ascii="Times New Roman" w:hAnsi="Times New Roman" w:cs="Times New Roman"/>
          <w:b/>
          <w:sz w:val="24"/>
          <w:szCs w:val="20"/>
        </w:rPr>
        <w:t>ary</w:t>
      </w:r>
      <w:r w:rsidR="00F858BB" w:rsidRPr="00522B51">
        <w:rPr>
          <w:rFonts w:ascii="Times New Roman" w:eastAsia="Times New Roman" w:hAnsi="Times New Roman" w:cs="Times New Roman"/>
          <w:b/>
          <w:sz w:val="24"/>
          <w:szCs w:val="24"/>
        </w:rPr>
        <w:t xml:space="preserve"> Table </w:t>
      </w:r>
      <w:r w:rsidR="00AD22E6">
        <w:rPr>
          <w:rFonts w:ascii="Times New Roman" w:hAnsi="Times New Roman" w:cs="Times New Roman"/>
          <w:b/>
          <w:sz w:val="24"/>
          <w:szCs w:val="24"/>
        </w:rPr>
        <w:t>1</w:t>
      </w:r>
      <w:r w:rsidR="00F858BB" w:rsidRPr="00522B51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  <w:r w:rsidR="00F858BB" w:rsidRPr="00522B51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F858BB" w:rsidRPr="00250BB5">
        <w:rPr>
          <w:rFonts w:ascii="Times New Roman" w:hAnsi="Times New Roman" w:cs="Times New Roman"/>
          <w:b/>
          <w:sz w:val="24"/>
          <w:szCs w:val="24"/>
        </w:rPr>
        <w:t xml:space="preserve">Multivariable Cox </w:t>
      </w:r>
      <w:r w:rsidR="00F858BB">
        <w:rPr>
          <w:rFonts w:ascii="Times New Roman" w:hAnsi="Times New Roman" w:cs="Times New Roman" w:hint="eastAsia"/>
          <w:b/>
          <w:sz w:val="24"/>
          <w:szCs w:val="24"/>
        </w:rPr>
        <w:t>proportional hazards</w:t>
      </w:r>
      <w:r w:rsidR="00F858BB" w:rsidRPr="00250BB5">
        <w:rPr>
          <w:rFonts w:ascii="Times New Roman" w:hAnsi="Times New Roman" w:cs="Times New Roman"/>
          <w:b/>
          <w:sz w:val="24"/>
          <w:szCs w:val="24"/>
        </w:rPr>
        <w:t xml:space="preserve"> regression for fatty liver aggravation</w:t>
      </w:r>
      <w:r w:rsidR="00F858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858BB">
        <w:rPr>
          <w:rFonts w:ascii="Times New Roman" w:hAnsi="Times New Roman" w:cs="Times New Roman"/>
          <w:b/>
          <w:sz w:val="24"/>
          <w:szCs w:val="20"/>
        </w:rPr>
        <w:t>(Before matching)</w:t>
      </w:r>
    </w:p>
    <w:tbl>
      <w:tblPr>
        <w:tblW w:w="76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360"/>
        <w:gridCol w:w="2334"/>
        <w:gridCol w:w="986"/>
      </w:tblGrid>
      <w:tr w:rsidR="00F858BB" w:rsidRPr="00250BB5" w14:paraId="19D84B87" w14:textId="77777777" w:rsidTr="00D8348D">
        <w:trPr>
          <w:trHeight w:val="348"/>
        </w:trPr>
        <w:tc>
          <w:tcPr>
            <w:tcW w:w="4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78BD67E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Variable</w:t>
            </w:r>
          </w:p>
        </w:tc>
        <w:tc>
          <w:tcPr>
            <w:tcW w:w="33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055CC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Multivariable</w:t>
            </w:r>
          </w:p>
        </w:tc>
      </w:tr>
      <w:tr w:rsidR="00F858BB" w:rsidRPr="00250BB5" w14:paraId="22D0EA13" w14:textId="77777777" w:rsidTr="00D8348D">
        <w:trPr>
          <w:trHeight w:val="348"/>
        </w:trPr>
        <w:tc>
          <w:tcPr>
            <w:tcW w:w="4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D63A69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8B82BE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23A07E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p-value</w:t>
            </w:r>
          </w:p>
        </w:tc>
      </w:tr>
      <w:tr w:rsidR="00F858BB" w:rsidRPr="00250BB5" w14:paraId="0E96232B" w14:textId="77777777" w:rsidTr="00D8348D">
        <w:trPr>
          <w:trHeight w:val="33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0AEBF" w14:textId="0837CC2D" w:rsidR="00F858BB" w:rsidRPr="00250BB5" w:rsidRDefault="00F62911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All</w:t>
            </w:r>
            <w:r w:rsidR="00F858BB" w:rsidRPr="00250BB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 (N=911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CB90A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3A4CE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F858BB" w:rsidRPr="00250BB5" w14:paraId="4DF07083" w14:textId="77777777" w:rsidTr="00D8348D">
        <w:trPr>
          <w:trHeight w:val="33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FE22B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reatment modality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45248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552A6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F858BB" w:rsidRPr="00250BB5" w14:paraId="4D5EA93A" w14:textId="77777777" w:rsidTr="00D8348D">
        <w:trPr>
          <w:trHeight w:val="33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193300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63F93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1A334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F858BB" w:rsidRPr="00250BB5" w14:paraId="5E96E8A9" w14:textId="77777777" w:rsidTr="00D8348D">
        <w:trPr>
          <w:trHeight w:val="33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EFDC5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romatase inhibitor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A5764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230 (0.839-1.803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E77597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289</w:t>
            </w:r>
          </w:p>
        </w:tc>
      </w:tr>
      <w:tr w:rsidR="00F858BB" w:rsidRPr="00250BB5" w14:paraId="0486B972" w14:textId="77777777" w:rsidTr="00D8348D">
        <w:trPr>
          <w:trHeight w:val="33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88E2F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amoxifen</w:t>
            </w:r>
            <w:proofErr w:type="spellEnd"/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38567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598 (1.173-2.17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1A293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03</w:t>
            </w:r>
          </w:p>
        </w:tc>
      </w:tr>
      <w:tr w:rsidR="00F858BB" w:rsidRPr="00250BB5" w14:paraId="3F54ED76" w14:textId="77777777" w:rsidTr="00D8348D">
        <w:trPr>
          <w:trHeight w:val="34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50E4D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Body mass index (</w:t>
            </w: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㎏</w:t>
            </w: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/</w:t>
            </w: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㎡</w:t>
            </w: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2692D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83 (1.052-1.11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9CEF2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F858BB" w:rsidRPr="00250BB5" w14:paraId="469B4B45" w14:textId="77777777" w:rsidTr="00D8348D">
        <w:trPr>
          <w:trHeight w:val="33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68FA6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R (Intermediate or High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1AD98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395 (1.049-1.857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D7556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22</w:t>
            </w:r>
          </w:p>
        </w:tc>
      </w:tr>
      <w:tr w:rsidR="00F858BB" w:rsidRPr="00250BB5" w14:paraId="0EC081CA" w14:textId="77777777" w:rsidTr="00D8348D">
        <w:trPr>
          <w:trHeight w:val="33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3668A" w14:textId="00C553CB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FSH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1991E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95 (0.991-0.999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BFDB2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24</w:t>
            </w:r>
          </w:p>
        </w:tc>
      </w:tr>
      <w:tr w:rsidR="00F858BB" w:rsidRPr="00250BB5" w14:paraId="3585D441" w14:textId="77777777" w:rsidTr="00D8348D">
        <w:trPr>
          <w:trHeight w:val="330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3FDA0F" w14:textId="15B45436" w:rsidR="00F858BB" w:rsidRPr="00250BB5" w:rsidRDefault="000636A5" w:rsidP="00D8348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</w:t>
            </w:r>
            <w:r w:rsidR="00F858BB"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latelet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9D235A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2 (1.001-1.004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620C7B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04</w:t>
            </w:r>
          </w:p>
        </w:tc>
      </w:tr>
      <w:tr w:rsidR="00F858BB" w:rsidRPr="00250BB5" w14:paraId="79997025" w14:textId="77777777" w:rsidTr="00D8348D">
        <w:trPr>
          <w:trHeight w:val="33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2C87F8" w14:textId="06007E96" w:rsidR="00F858BB" w:rsidRPr="00250BB5" w:rsidRDefault="00F62911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F</w:t>
            </w: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atty liver (-)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 at baseline</w:t>
            </w: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F858BB" w:rsidRPr="00250BB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(N=651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92470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7B361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F858BB" w:rsidRPr="00250BB5" w14:paraId="53EC83F4" w14:textId="77777777" w:rsidTr="00D8348D">
        <w:trPr>
          <w:trHeight w:val="33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02877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reatment modality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CD1BCB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02E48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F858BB" w:rsidRPr="00250BB5" w14:paraId="6702CFB8" w14:textId="77777777" w:rsidTr="00D8348D">
        <w:trPr>
          <w:trHeight w:val="330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F14F6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23FBBC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D1105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F858BB" w:rsidRPr="00250BB5" w14:paraId="6291A13E" w14:textId="77777777" w:rsidTr="00D8348D">
        <w:trPr>
          <w:trHeight w:val="34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7BD0D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romatase inhibitor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C9B8C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532 (1.001-2.34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84591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5</w:t>
            </w:r>
          </w:p>
        </w:tc>
      </w:tr>
      <w:tr w:rsidR="00F858BB" w:rsidRPr="00250BB5" w14:paraId="0B84976F" w14:textId="77777777" w:rsidTr="00D8348D">
        <w:trPr>
          <w:trHeight w:val="34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3B200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amoxifen</w:t>
            </w:r>
            <w:proofErr w:type="spellEnd"/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061BF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519 (1.100-2.09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22BB9E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11</w:t>
            </w:r>
          </w:p>
        </w:tc>
      </w:tr>
      <w:tr w:rsidR="00F858BB" w:rsidRPr="00250BB5" w14:paraId="701E721C" w14:textId="77777777" w:rsidTr="00D8348D">
        <w:trPr>
          <w:trHeight w:val="34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23AB0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Body </w:t>
            </w:r>
            <w:r w:rsidRPr="00127141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mass index (</w:t>
            </w:r>
            <w:r w:rsidRPr="00127141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㎏</w:t>
            </w:r>
            <w:r w:rsidRPr="00127141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/</w:t>
            </w:r>
            <w:r w:rsidRPr="00127141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㎡</w:t>
            </w:r>
            <w:r w:rsidRPr="00127141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26912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10 (1.068-1.15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5D08C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&lt;0.001</w:t>
            </w:r>
          </w:p>
        </w:tc>
      </w:tr>
      <w:tr w:rsidR="00F858BB" w:rsidRPr="00250BB5" w14:paraId="32DE2B2F" w14:textId="77777777" w:rsidTr="00D8348D">
        <w:trPr>
          <w:trHeight w:val="34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C81B3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Lymph node metastasis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88EAA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506 (1.137-1.99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E5D30B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04</w:t>
            </w:r>
          </w:p>
        </w:tc>
      </w:tr>
      <w:tr w:rsidR="00F858BB" w:rsidRPr="00250BB5" w14:paraId="5F82E8F5" w14:textId="77777777" w:rsidTr="00D8348D">
        <w:trPr>
          <w:trHeight w:val="34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B69EB" w14:textId="420F6070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FSH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B068E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993 (0.989-0.998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7598B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10</w:t>
            </w:r>
          </w:p>
        </w:tc>
      </w:tr>
      <w:tr w:rsidR="00F858BB" w:rsidRPr="00250BB5" w14:paraId="59398005" w14:textId="77777777" w:rsidTr="00D8348D">
        <w:trPr>
          <w:trHeight w:val="34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FF970" w14:textId="34D3205F" w:rsidR="00F858BB" w:rsidRPr="00250BB5" w:rsidRDefault="000636A5" w:rsidP="00D8348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</w:t>
            </w:r>
            <w:r w:rsidR="00F858BB"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latelet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10FE3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2 (1.000-1.004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4B34E8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14</w:t>
            </w:r>
          </w:p>
        </w:tc>
      </w:tr>
      <w:tr w:rsidR="00F858BB" w:rsidRPr="00250BB5" w14:paraId="1D6A74AD" w14:textId="77777777" w:rsidTr="00D8348D">
        <w:trPr>
          <w:trHeight w:val="348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F1348F" w14:textId="2DF61645" w:rsidR="00F858BB" w:rsidRPr="00250BB5" w:rsidRDefault="000636A5" w:rsidP="00D8348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</w:t>
            </w:r>
            <w:r w:rsidR="00F858BB"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otal bilirubin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7A0546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522 (0.292-0.934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293887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29</w:t>
            </w:r>
          </w:p>
        </w:tc>
      </w:tr>
      <w:tr w:rsidR="00F858BB" w:rsidRPr="00250BB5" w14:paraId="649D9F94" w14:textId="77777777" w:rsidTr="00D8348D">
        <w:trPr>
          <w:trHeight w:val="34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ADE54" w14:textId="7F4BA325" w:rsidR="00F858BB" w:rsidRPr="00250BB5" w:rsidRDefault="00F62911" w:rsidP="00F6291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F</w:t>
            </w: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atty liver (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+</w:t>
            </w: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  <w:r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 at baseline</w:t>
            </w:r>
            <w:r w:rsidRPr="00161F7E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 w:rsidR="00F858BB" w:rsidRPr="00250BB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>(N=260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FE8F2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98811A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F858BB" w:rsidRPr="00250BB5" w14:paraId="58274988" w14:textId="77777777" w:rsidTr="00D8348D">
        <w:trPr>
          <w:trHeight w:val="34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FE881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reatment modality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875A62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/>
                <w:bCs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319F3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 xml:space="preserve">　</w:t>
            </w:r>
          </w:p>
        </w:tc>
      </w:tr>
      <w:tr w:rsidR="00F858BB" w:rsidRPr="00250BB5" w14:paraId="0D630550" w14:textId="77777777" w:rsidTr="00D8348D">
        <w:trPr>
          <w:trHeight w:val="34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CC078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Control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0A22C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A3F15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 xml:space="preserve">　</w:t>
            </w:r>
          </w:p>
        </w:tc>
      </w:tr>
      <w:tr w:rsidR="00F858BB" w:rsidRPr="00250BB5" w14:paraId="2C54AD53" w14:textId="77777777" w:rsidTr="00D8348D">
        <w:trPr>
          <w:trHeight w:val="34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CF8B21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romatase inhibitor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194C3F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110 (0.581-2.12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F163C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752</w:t>
            </w:r>
          </w:p>
        </w:tc>
      </w:tr>
      <w:tr w:rsidR="00F858BB" w:rsidRPr="00250BB5" w14:paraId="5366B140" w14:textId="77777777" w:rsidTr="00D8348D">
        <w:trPr>
          <w:trHeight w:val="34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A2577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ind w:firstLineChars="300" w:firstLine="54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Tamoxifen</w:t>
            </w:r>
            <w:proofErr w:type="spellEnd"/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C17AE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2.103 (1.156-3.82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532B2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15</w:t>
            </w:r>
          </w:p>
        </w:tc>
      </w:tr>
      <w:tr w:rsidR="00F858BB" w:rsidRPr="00250BB5" w14:paraId="3316B8B5" w14:textId="77777777" w:rsidTr="00D8348D">
        <w:trPr>
          <w:trHeight w:val="34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AD53E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Body mass index (</w:t>
            </w: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㎏</w:t>
            </w: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/</w:t>
            </w: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㎡</w:t>
            </w: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38211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49 (1.005-1.096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19825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29</w:t>
            </w:r>
          </w:p>
        </w:tc>
      </w:tr>
      <w:tr w:rsidR="00F858BB" w:rsidRPr="00250BB5" w14:paraId="76069787" w14:textId="77777777" w:rsidTr="00D8348D">
        <w:trPr>
          <w:trHeight w:val="34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8B580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PR (Intermediate or High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79664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559 (0.973-2.5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13838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65</w:t>
            </w:r>
          </w:p>
        </w:tc>
      </w:tr>
      <w:tr w:rsidR="00F858BB" w:rsidRPr="00250BB5" w14:paraId="5ED3D894" w14:textId="77777777" w:rsidTr="00D8348D">
        <w:trPr>
          <w:trHeight w:val="348"/>
        </w:trPr>
        <w:tc>
          <w:tcPr>
            <w:tcW w:w="4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0186A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Radiotherapy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59CD0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656 (1.152-2.382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D863F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bCs/>
                <w:kern w:val="0"/>
                <w:sz w:val="18"/>
                <w:szCs w:val="18"/>
              </w:rPr>
              <w:t>0.007</w:t>
            </w:r>
          </w:p>
        </w:tc>
      </w:tr>
      <w:tr w:rsidR="00F858BB" w:rsidRPr="00250BB5" w14:paraId="5B9D5612" w14:textId="77777777" w:rsidTr="00D8348D">
        <w:trPr>
          <w:trHeight w:val="348"/>
        </w:trPr>
        <w:tc>
          <w:tcPr>
            <w:tcW w:w="4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28A0BB" w14:textId="54C126F6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ind w:firstLineChars="100" w:firstLine="180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AST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AACCD3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1.007 (0.999-1.015)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80788C" w14:textId="77777777" w:rsidR="00F858BB" w:rsidRPr="00250BB5" w:rsidRDefault="00F858BB" w:rsidP="00D8348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</w:pPr>
            <w:r w:rsidRPr="00250BB5">
              <w:rPr>
                <w:rFonts w:ascii="Times New Roman" w:eastAsia="Malgun Gothic" w:hAnsi="Times New Roman" w:cs="Times New Roman"/>
                <w:kern w:val="0"/>
                <w:sz w:val="18"/>
                <w:szCs w:val="18"/>
              </w:rPr>
              <w:t>0.096</w:t>
            </w:r>
          </w:p>
        </w:tc>
      </w:tr>
    </w:tbl>
    <w:p w14:paraId="0B4DF4C4" w14:textId="77777777" w:rsidR="000636A5" w:rsidRDefault="000636A5" w:rsidP="000636A5">
      <w:pPr>
        <w:wordWrap/>
        <w:spacing w:line="480" w:lineRule="auto"/>
        <w:jc w:val="left"/>
        <w:rPr>
          <w:rFonts w:ascii="Times New Roman" w:eastAsia="Times New Roman" w:hAnsi="Times New Roman" w:cs="Times New Roman"/>
          <w:szCs w:val="24"/>
        </w:rPr>
      </w:pPr>
    </w:p>
    <w:p w14:paraId="5E51C4FD" w14:textId="72C50496" w:rsidR="000636A5" w:rsidRDefault="000636A5" w:rsidP="000636A5">
      <w:pPr>
        <w:wordWrap/>
        <w:spacing w:line="480" w:lineRule="auto"/>
        <w:jc w:val="left"/>
        <w:rPr>
          <w:rFonts w:ascii="Times New Roman" w:hAnsi="Times New Roman" w:cs="Times New Roman"/>
          <w:szCs w:val="24"/>
        </w:rPr>
      </w:pPr>
      <w:bookmarkStart w:id="0" w:name="_GoBack"/>
      <w:bookmarkEnd w:id="0"/>
      <w:r w:rsidRPr="00250BB5">
        <w:rPr>
          <w:rFonts w:ascii="Times New Roman" w:eastAsia="Times New Roman" w:hAnsi="Times New Roman" w:cs="Times New Roman"/>
          <w:szCs w:val="24"/>
        </w:rPr>
        <w:t xml:space="preserve">Abbreviations: PR, progesterone receptor; FSH, follicle stimulating </w:t>
      </w:r>
      <w:proofErr w:type="gramStart"/>
      <w:r w:rsidRPr="00250BB5">
        <w:rPr>
          <w:rFonts w:ascii="Times New Roman" w:eastAsia="Times New Roman" w:hAnsi="Times New Roman" w:cs="Times New Roman"/>
          <w:szCs w:val="24"/>
        </w:rPr>
        <w:t>hormone ;</w:t>
      </w:r>
      <w:proofErr w:type="gramEnd"/>
      <w:r w:rsidRPr="00250BB5">
        <w:rPr>
          <w:rFonts w:ascii="Times New Roman" w:eastAsia="Times New Roman" w:hAnsi="Times New Roman" w:cs="Times New Roman"/>
          <w:szCs w:val="24"/>
        </w:rPr>
        <w:t xml:space="preserve"> AST, aspartate aminotransferase; </w:t>
      </w:r>
    </w:p>
    <w:p w14:paraId="058C6A0A" w14:textId="77777777" w:rsidR="00F858BB" w:rsidRDefault="00F858BB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/>
          <w:b/>
          <w:sz w:val="24"/>
          <w:szCs w:val="20"/>
        </w:rPr>
        <w:br w:type="page"/>
      </w:r>
    </w:p>
    <w:sectPr w:rsidR="00F858BB" w:rsidSect="0076510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E3A8D0" w14:textId="77777777" w:rsidR="00721CFF" w:rsidRDefault="00721CFF" w:rsidP="003C3F20">
      <w:pPr>
        <w:spacing w:after="0" w:line="240" w:lineRule="auto"/>
      </w:pPr>
      <w:r>
        <w:separator/>
      </w:r>
    </w:p>
  </w:endnote>
  <w:endnote w:type="continuationSeparator" w:id="0">
    <w:p w14:paraId="2BD33A4B" w14:textId="77777777" w:rsidR="00721CFF" w:rsidRDefault="00721CFF" w:rsidP="003C3F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ITC Franklin Gothic Std Book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02A0267" w14:textId="77777777" w:rsidR="00721CFF" w:rsidRDefault="00721CFF" w:rsidP="003C3F20">
      <w:pPr>
        <w:spacing w:after="0" w:line="240" w:lineRule="auto"/>
      </w:pPr>
      <w:r>
        <w:separator/>
      </w:r>
    </w:p>
  </w:footnote>
  <w:footnote w:type="continuationSeparator" w:id="0">
    <w:p w14:paraId="67B78305" w14:textId="77777777" w:rsidR="00721CFF" w:rsidRDefault="00721CFF" w:rsidP="003C3F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4011D"/>
    <w:multiLevelType w:val="hybridMultilevel"/>
    <w:tmpl w:val="EF1ED9F0"/>
    <w:lvl w:ilvl="0" w:tplc="5EBCCDC8">
      <w:start w:val="1"/>
      <w:numFmt w:val="lowerRoman"/>
      <w:lvlText w:val="(%1)"/>
      <w:lvlJc w:val="left"/>
      <w:pPr>
        <w:ind w:left="960" w:hanging="72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1">
    <w:nsid w:val="1E9E5BAD"/>
    <w:multiLevelType w:val="hybridMultilevel"/>
    <w:tmpl w:val="9070AB4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465CB1"/>
    <w:multiLevelType w:val="hybridMultilevel"/>
    <w:tmpl w:val="6804D5E8"/>
    <w:lvl w:ilvl="0" w:tplc="480EAA78">
      <w:start w:val="4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F66D62"/>
    <w:multiLevelType w:val="hybridMultilevel"/>
    <w:tmpl w:val="2770570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EC42DAA"/>
    <w:multiLevelType w:val="hybridMultilevel"/>
    <w:tmpl w:val="5ADC05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5E3DD0"/>
    <w:multiLevelType w:val="hybridMultilevel"/>
    <w:tmpl w:val="A73AC508"/>
    <w:lvl w:ilvl="0" w:tplc="61D48248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7544788E"/>
    <w:multiLevelType w:val="hybridMultilevel"/>
    <w:tmpl w:val="F860FFA4"/>
    <w:lvl w:ilvl="0" w:tplc="DF568E2E">
      <w:start w:val="1"/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2"/>
  </w:num>
  <w:num w:numId="4">
    <w:abstractNumId w:val="6"/>
  </w:num>
  <w:num w:numId="5">
    <w:abstractNumId w:val="1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20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epat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v995a00yxxw03efdtk5zx5vpf5fzp0azdrv&quot;&gt;My EndNote Library&lt;record-ids&gt;&lt;item&gt;88&lt;/item&gt;&lt;item&gt;282&lt;/item&gt;&lt;item&gt;287&lt;/item&gt;&lt;item&gt;299&lt;/item&gt;&lt;item&gt;301&lt;/item&gt;&lt;item&gt;302&lt;/item&gt;&lt;item&gt;304&lt;/item&gt;&lt;item&gt;316&lt;/item&gt;&lt;item&gt;317&lt;/item&gt;&lt;item&gt;385&lt;/item&gt;&lt;item&gt;387&lt;/item&gt;&lt;item&gt;393&lt;/item&gt;&lt;item&gt;403&lt;/item&gt;&lt;item&gt;404&lt;/item&gt;&lt;/record-ids&gt;&lt;/item&gt;&lt;/Libraries&gt;"/>
    <w:docVar w:name="Total_Editing_Time" w:val="0"/>
  </w:docVars>
  <w:rsids>
    <w:rsidRoot w:val="00A97749"/>
    <w:rsid w:val="00005253"/>
    <w:rsid w:val="00011F43"/>
    <w:rsid w:val="00013B63"/>
    <w:rsid w:val="00013DDD"/>
    <w:rsid w:val="000140B9"/>
    <w:rsid w:val="00014637"/>
    <w:rsid w:val="000147DC"/>
    <w:rsid w:val="0001497B"/>
    <w:rsid w:val="00015F71"/>
    <w:rsid w:val="000167D0"/>
    <w:rsid w:val="00017338"/>
    <w:rsid w:val="000200D0"/>
    <w:rsid w:val="00021D74"/>
    <w:rsid w:val="00024324"/>
    <w:rsid w:val="000269C5"/>
    <w:rsid w:val="000325A0"/>
    <w:rsid w:val="000333BA"/>
    <w:rsid w:val="00036BE3"/>
    <w:rsid w:val="000372EF"/>
    <w:rsid w:val="00040A46"/>
    <w:rsid w:val="000419F4"/>
    <w:rsid w:val="00042536"/>
    <w:rsid w:val="00042CC9"/>
    <w:rsid w:val="0004330A"/>
    <w:rsid w:val="00044D51"/>
    <w:rsid w:val="00044D74"/>
    <w:rsid w:val="00047B7A"/>
    <w:rsid w:val="000544F2"/>
    <w:rsid w:val="00054F96"/>
    <w:rsid w:val="000606CB"/>
    <w:rsid w:val="0006082C"/>
    <w:rsid w:val="00061F15"/>
    <w:rsid w:val="00062855"/>
    <w:rsid w:val="0006296D"/>
    <w:rsid w:val="00063490"/>
    <w:rsid w:val="000636A5"/>
    <w:rsid w:val="000645D1"/>
    <w:rsid w:val="0006518C"/>
    <w:rsid w:val="0006559C"/>
    <w:rsid w:val="0006598C"/>
    <w:rsid w:val="00066217"/>
    <w:rsid w:val="000677E3"/>
    <w:rsid w:val="0007138B"/>
    <w:rsid w:val="000748F0"/>
    <w:rsid w:val="000775E1"/>
    <w:rsid w:val="000803F5"/>
    <w:rsid w:val="000808E1"/>
    <w:rsid w:val="000813B8"/>
    <w:rsid w:val="00081807"/>
    <w:rsid w:val="00082DB6"/>
    <w:rsid w:val="000841E5"/>
    <w:rsid w:val="00085EAD"/>
    <w:rsid w:val="00087CBA"/>
    <w:rsid w:val="0009008E"/>
    <w:rsid w:val="00092B12"/>
    <w:rsid w:val="00095A65"/>
    <w:rsid w:val="00096948"/>
    <w:rsid w:val="000971B9"/>
    <w:rsid w:val="000A15FD"/>
    <w:rsid w:val="000A176F"/>
    <w:rsid w:val="000B2BC7"/>
    <w:rsid w:val="000B7013"/>
    <w:rsid w:val="000C22E7"/>
    <w:rsid w:val="000C4BAA"/>
    <w:rsid w:val="000C6151"/>
    <w:rsid w:val="000C619E"/>
    <w:rsid w:val="000C624A"/>
    <w:rsid w:val="000C7A72"/>
    <w:rsid w:val="000D09E4"/>
    <w:rsid w:val="000D0CBE"/>
    <w:rsid w:val="000D1B1A"/>
    <w:rsid w:val="000D2C0A"/>
    <w:rsid w:val="000D35DE"/>
    <w:rsid w:val="000D3F46"/>
    <w:rsid w:val="000D680F"/>
    <w:rsid w:val="000D75E8"/>
    <w:rsid w:val="000E7F04"/>
    <w:rsid w:val="000E7F15"/>
    <w:rsid w:val="00101005"/>
    <w:rsid w:val="00101B59"/>
    <w:rsid w:val="00104C63"/>
    <w:rsid w:val="00105C44"/>
    <w:rsid w:val="00105EEA"/>
    <w:rsid w:val="00115044"/>
    <w:rsid w:val="0012555C"/>
    <w:rsid w:val="001255ED"/>
    <w:rsid w:val="00125843"/>
    <w:rsid w:val="00127141"/>
    <w:rsid w:val="0012786F"/>
    <w:rsid w:val="00127DBA"/>
    <w:rsid w:val="001314F1"/>
    <w:rsid w:val="0013243E"/>
    <w:rsid w:val="00134476"/>
    <w:rsid w:val="00134E2A"/>
    <w:rsid w:val="001351FD"/>
    <w:rsid w:val="00135841"/>
    <w:rsid w:val="00136210"/>
    <w:rsid w:val="00136E2D"/>
    <w:rsid w:val="00136EDF"/>
    <w:rsid w:val="00137C9A"/>
    <w:rsid w:val="00137F06"/>
    <w:rsid w:val="00142019"/>
    <w:rsid w:val="00144151"/>
    <w:rsid w:val="00147280"/>
    <w:rsid w:val="00151DBA"/>
    <w:rsid w:val="0015266B"/>
    <w:rsid w:val="001528CF"/>
    <w:rsid w:val="0015603F"/>
    <w:rsid w:val="00157DEC"/>
    <w:rsid w:val="00160752"/>
    <w:rsid w:val="00161F7E"/>
    <w:rsid w:val="00162431"/>
    <w:rsid w:val="00162959"/>
    <w:rsid w:val="0016310C"/>
    <w:rsid w:val="0016465E"/>
    <w:rsid w:val="0016736F"/>
    <w:rsid w:val="00167439"/>
    <w:rsid w:val="00170848"/>
    <w:rsid w:val="00171CBE"/>
    <w:rsid w:val="00172F5A"/>
    <w:rsid w:val="00174DCD"/>
    <w:rsid w:val="00174F87"/>
    <w:rsid w:val="001773F6"/>
    <w:rsid w:val="001812AC"/>
    <w:rsid w:val="00184FB3"/>
    <w:rsid w:val="0018541A"/>
    <w:rsid w:val="00185514"/>
    <w:rsid w:val="001861E0"/>
    <w:rsid w:val="001871A7"/>
    <w:rsid w:val="00190B23"/>
    <w:rsid w:val="0019368F"/>
    <w:rsid w:val="00194217"/>
    <w:rsid w:val="001943D0"/>
    <w:rsid w:val="00194AC7"/>
    <w:rsid w:val="001A1AE7"/>
    <w:rsid w:val="001A2A2C"/>
    <w:rsid w:val="001A2D4A"/>
    <w:rsid w:val="001A4373"/>
    <w:rsid w:val="001A4564"/>
    <w:rsid w:val="001B08A8"/>
    <w:rsid w:val="001B3604"/>
    <w:rsid w:val="001B37C1"/>
    <w:rsid w:val="001B59D9"/>
    <w:rsid w:val="001B5A23"/>
    <w:rsid w:val="001B5C89"/>
    <w:rsid w:val="001B6F08"/>
    <w:rsid w:val="001C0884"/>
    <w:rsid w:val="001C24AD"/>
    <w:rsid w:val="001C3A28"/>
    <w:rsid w:val="001C4220"/>
    <w:rsid w:val="001C451C"/>
    <w:rsid w:val="001C48D3"/>
    <w:rsid w:val="001C50FA"/>
    <w:rsid w:val="001C56C6"/>
    <w:rsid w:val="001D04D7"/>
    <w:rsid w:val="001D060E"/>
    <w:rsid w:val="001D54E1"/>
    <w:rsid w:val="001E1518"/>
    <w:rsid w:val="001E3435"/>
    <w:rsid w:val="001E7E06"/>
    <w:rsid w:val="001F0198"/>
    <w:rsid w:val="001F25C5"/>
    <w:rsid w:val="001F39D8"/>
    <w:rsid w:val="001F6535"/>
    <w:rsid w:val="001F6EB2"/>
    <w:rsid w:val="0020013A"/>
    <w:rsid w:val="00201AF6"/>
    <w:rsid w:val="00203E80"/>
    <w:rsid w:val="00205E10"/>
    <w:rsid w:val="00207E92"/>
    <w:rsid w:val="00211395"/>
    <w:rsid w:val="00211F34"/>
    <w:rsid w:val="00212B13"/>
    <w:rsid w:val="00212D61"/>
    <w:rsid w:val="00213D30"/>
    <w:rsid w:val="002154B2"/>
    <w:rsid w:val="002213EB"/>
    <w:rsid w:val="00221E49"/>
    <w:rsid w:val="002221AF"/>
    <w:rsid w:val="002254DE"/>
    <w:rsid w:val="002275ED"/>
    <w:rsid w:val="0022787A"/>
    <w:rsid w:val="00230D3F"/>
    <w:rsid w:val="0023360A"/>
    <w:rsid w:val="002336C7"/>
    <w:rsid w:val="00235784"/>
    <w:rsid w:val="00236395"/>
    <w:rsid w:val="00236C18"/>
    <w:rsid w:val="00240376"/>
    <w:rsid w:val="002466B5"/>
    <w:rsid w:val="002477AC"/>
    <w:rsid w:val="00250D89"/>
    <w:rsid w:val="0025107C"/>
    <w:rsid w:val="00252979"/>
    <w:rsid w:val="00253705"/>
    <w:rsid w:val="0025437F"/>
    <w:rsid w:val="00262636"/>
    <w:rsid w:val="002636D5"/>
    <w:rsid w:val="00263CAB"/>
    <w:rsid w:val="002657A9"/>
    <w:rsid w:val="00266995"/>
    <w:rsid w:val="00266E7F"/>
    <w:rsid w:val="00273ECC"/>
    <w:rsid w:val="00274550"/>
    <w:rsid w:val="00274AF0"/>
    <w:rsid w:val="00275DA1"/>
    <w:rsid w:val="0027622F"/>
    <w:rsid w:val="00276438"/>
    <w:rsid w:val="002764E7"/>
    <w:rsid w:val="00280BCD"/>
    <w:rsid w:val="00280BDD"/>
    <w:rsid w:val="00281AED"/>
    <w:rsid w:val="00281B84"/>
    <w:rsid w:val="00282A52"/>
    <w:rsid w:val="00284E9C"/>
    <w:rsid w:val="0028506E"/>
    <w:rsid w:val="002853DC"/>
    <w:rsid w:val="002856E9"/>
    <w:rsid w:val="00287546"/>
    <w:rsid w:val="00287A8F"/>
    <w:rsid w:val="00287AE7"/>
    <w:rsid w:val="00292875"/>
    <w:rsid w:val="00292AA4"/>
    <w:rsid w:val="0029320A"/>
    <w:rsid w:val="002956D4"/>
    <w:rsid w:val="002959BA"/>
    <w:rsid w:val="002962EA"/>
    <w:rsid w:val="002A1F13"/>
    <w:rsid w:val="002A44EA"/>
    <w:rsid w:val="002A65FA"/>
    <w:rsid w:val="002A6F1B"/>
    <w:rsid w:val="002B237E"/>
    <w:rsid w:val="002B2CBD"/>
    <w:rsid w:val="002B365E"/>
    <w:rsid w:val="002B3FB6"/>
    <w:rsid w:val="002B4957"/>
    <w:rsid w:val="002B63E5"/>
    <w:rsid w:val="002C2B1A"/>
    <w:rsid w:val="002C497F"/>
    <w:rsid w:val="002D0711"/>
    <w:rsid w:val="002D1C36"/>
    <w:rsid w:val="002D1F64"/>
    <w:rsid w:val="002D2EBF"/>
    <w:rsid w:val="002D479F"/>
    <w:rsid w:val="002D4A9E"/>
    <w:rsid w:val="002E01DC"/>
    <w:rsid w:val="002E20C2"/>
    <w:rsid w:val="002E4D3B"/>
    <w:rsid w:val="002E606E"/>
    <w:rsid w:val="002E690E"/>
    <w:rsid w:val="002E78E3"/>
    <w:rsid w:val="002F294B"/>
    <w:rsid w:val="002F47CF"/>
    <w:rsid w:val="002F7484"/>
    <w:rsid w:val="00301083"/>
    <w:rsid w:val="003021B3"/>
    <w:rsid w:val="00302439"/>
    <w:rsid w:val="003034B1"/>
    <w:rsid w:val="003041FA"/>
    <w:rsid w:val="00306037"/>
    <w:rsid w:val="00307592"/>
    <w:rsid w:val="003079CF"/>
    <w:rsid w:val="00307F35"/>
    <w:rsid w:val="0031150B"/>
    <w:rsid w:val="00316D67"/>
    <w:rsid w:val="00316F53"/>
    <w:rsid w:val="0032054C"/>
    <w:rsid w:val="00323348"/>
    <w:rsid w:val="00323A5A"/>
    <w:rsid w:val="003247B4"/>
    <w:rsid w:val="00327251"/>
    <w:rsid w:val="0032757E"/>
    <w:rsid w:val="00330594"/>
    <w:rsid w:val="00330A08"/>
    <w:rsid w:val="00330D69"/>
    <w:rsid w:val="00337DA1"/>
    <w:rsid w:val="00341691"/>
    <w:rsid w:val="00341B61"/>
    <w:rsid w:val="00344A28"/>
    <w:rsid w:val="00345369"/>
    <w:rsid w:val="0034587E"/>
    <w:rsid w:val="003458A6"/>
    <w:rsid w:val="00346E11"/>
    <w:rsid w:val="00347AD9"/>
    <w:rsid w:val="0035015A"/>
    <w:rsid w:val="0035038A"/>
    <w:rsid w:val="003529E3"/>
    <w:rsid w:val="00355D24"/>
    <w:rsid w:val="00356C89"/>
    <w:rsid w:val="0035743E"/>
    <w:rsid w:val="00357A82"/>
    <w:rsid w:val="00361FFE"/>
    <w:rsid w:val="003625E7"/>
    <w:rsid w:val="003628AE"/>
    <w:rsid w:val="00362933"/>
    <w:rsid w:val="00365C7D"/>
    <w:rsid w:val="00366149"/>
    <w:rsid w:val="00366729"/>
    <w:rsid w:val="00373664"/>
    <w:rsid w:val="00373990"/>
    <w:rsid w:val="0037605B"/>
    <w:rsid w:val="0037621E"/>
    <w:rsid w:val="00383F62"/>
    <w:rsid w:val="003857D3"/>
    <w:rsid w:val="00385DA5"/>
    <w:rsid w:val="003862FC"/>
    <w:rsid w:val="00386E58"/>
    <w:rsid w:val="0039171B"/>
    <w:rsid w:val="0039672B"/>
    <w:rsid w:val="003974BC"/>
    <w:rsid w:val="0039778F"/>
    <w:rsid w:val="003A062A"/>
    <w:rsid w:val="003A0F3E"/>
    <w:rsid w:val="003A1145"/>
    <w:rsid w:val="003A3B87"/>
    <w:rsid w:val="003A437B"/>
    <w:rsid w:val="003A52C2"/>
    <w:rsid w:val="003A64B0"/>
    <w:rsid w:val="003A769F"/>
    <w:rsid w:val="003B00A9"/>
    <w:rsid w:val="003B0AC4"/>
    <w:rsid w:val="003B0F7F"/>
    <w:rsid w:val="003B46E9"/>
    <w:rsid w:val="003B486F"/>
    <w:rsid w:val="003B4EC5"/>
    <w:rsid w:val="003B7F0C"/>
    <w:rsid w:val="003C0482"/>
    <w:rsid w:val="003C186E"/>
    <w:rsid w:val="003C1D46"/>
    <w:rsid w:val="003C3BD8"/>
    <w:rsid w:val="003C3CE8"/>
    <w:rsid w:val="003C3F20"/>
    <w:rsid w:val="003C6A25"/>
    <w:rsid w:val="003C74E9"/>
    <w:rsid w:val="003D1051"/>
    <w:rsid w:val="003D17BA"/>
    <w:rsid w:val="003D393A"/>
    <w:rsid w:val="003D3A38"/>
    <w:rsid w:val="003D7F13"/>
    <w:rsid w:val="003E4214"/>
    <w:rsid w:val="003E617C"/>
    <w:rsid w:val="003E6B3D"/>
    <w:rsid w:val="003F0463"/>
    <w:rsid w:val="003F09A9"/>
    <w:rsid w:val="003F2548"/>
    <w:rsid w:val="003F449F"/>
    <w:rsid w:val="003F6675"/>
    <w:rsid w:val="003F745C"/>
    <w:rsid w:val="00400C40"/>
    <w:rsid w:val="004024F2"/>
    <w:rsid w:val="00412EAA"/>
    <w:rsid w:val="004157F7"/>
    <w:rsid w:val="004169A0"/>
    <w:rsid w:val="00417A80"/>
    <w:rsid w:val="004219E9"/>
    <w:rsid w:val="0042337B"/>
    <w:rsid w:val="00424AB5"/>
    <w:rsid w:val="00426098"/>
    <w:rsid w:val="004270FD"/>
    <w:rsid w:val="0042742E"/>
    <w:rsid w:val="00427764"/>
    <w:rsid w:val="00427BF8"/>
    <w:rsid w:val="0043088E"/>
    <w:rsid w:val="0043100D"/>
    <w:rsid w:val="00431B94"/>
    <w:rsid w:val="00431CD1"/>
    <w:rsid w:val="00433760"/>
    <w:rsid w:val="00437D60"/>
    <w:rsid w:val="00442CA3"/>
    <w:rsid w:val="004448E5"/>
    <w:rsid w:val="004452FA"/>
    <w:rsid w:val="004472AA"/>
    <w:rsid w:val="00452CE5"/>
    <w:rsid w:val="0045388E"/>
    <w:rsid w:val="0046347A"/>
    <w:rsid w:val="004640D0"/>
    <w:rsid w:val="0046484C"/>
    <w:rsid w:val="004725B0"/>
    <w:rsid w:val="00476880"/>
    <w:rsid w:val="00477E3D"/>
    <w:rsid w:val="00481219"/>
    <w:rsid w:val="00482E64"/>
    <w:rsid w:val="004856AC"/>
    <w:rsid w:val="00487887"/>
    <w:rsid w:val="0049027D"/>
    <w:rsid w:val="00491015"/>
    <w:rsid w:val="00491F68"/>
    <w:rsid w:val="00492702"/>
    <w:rsid w:val="00492BDC"/>
    <w:rsid w:val="004933A4"/>
    <w:rsid w:val="004935E6"/>
    <w:rsid w:val="00495B6F"/>
    <w:rsid w:val="004964B8"/>
    <w:rsid w:val="00496A67"/>
    <w:rsid w:val="00497479"/>
    <w:rsid w:val="00497E31"/>
    <w:rsid w:val="004A00F4"/>
    <w:rsid w:val="004A1996"/>
    <w:rsid w:val="004A3524"/>
    <w:rsid w:val="004A6793"/>
    <w:rsid w:val="004A78A9"/>
    <w:rsid w:val="004B222C"/>
    <w:rsid w:val="004B2EDB"/>
    <w:rsid w:val="004B4AAC"/>
    <w:rsid w:val="004B6562"/>
    <w:rsid w:val="004B6C27"/>
    <w:rsid w:val="004B7B00"/>
    <w:rsid w:val="004C75B8"/>
    <w:rsid w:val="004C76C7"/>
    <w:rsid w:val="004C7BBD"/>
    <w:rsid w:val="004C7D57"/>
    <w:rsid w:val="004D0CE1"/>
    <w:rsid w:val="004D269E"/>
    <w:rsid w:val="004D27A8"/>
    <w:rsid w:val="004D4DDB"/>
    <w:rsid w:val="004D6355"/>
    <w:rsid w:val="004D734F"/>
    <w:rsid w:val="004D74FD"/>
    <w:rsid w:val="004E07CF"/>
    <w:rsid w:val="004E0B63"/>
    <w:rsid w:val="004E1D23"/>
    <w:rsid w:val="004E3759"/>
    <w:rsid w:val="004F1983"/>
    <w:rsid w:val="004F1BB9"/>
    <w:rsid w:val="004F7975"/>
    <w:rsid w:val="005014FA"/>
    <w:rsid w:val="005105B0"/>
    <w:rsid w:val="0051134E"/>
    <w:rsid w:val="00511564"/>
    <w:rsid w:val="00512421"/>
    <w:rsid w:val="00514888"/>
    <w:rsid w:val="00517E69"/>
    <w:rsid w:val="00521DA3"/>
    <w:rsid w:val="00523990"/>
    <w:rsid w:val="00527076"/>
    <w:rsid w:val="0053178F"/>
    <w:rsid w:val="00531FF4"/>
    <w:rsid w:val="00532BDD"/>
    <w:rsid w:val="00532DD0"/>
    <w:rsid w:val="0053382F"/>
    <w:rsid w:val="00533A95"/>
    <w:rsid w:val="00533D8C"/>
    <w:rsid w:val="005345F8"/>
    <w:rsid w:val="00534BC3"/>
    <w:rsid w:val="00534CA2"/>
    <w:rsid w:val="0053567A"/>
    <w:rsid w:val="00537015"/>
    <w:rsid w:val="00537907"/>
    <w:rsid w:val="005418B0"/>
    <w:rsid w:val="00545E26"/>
    <w:rsid w:val="005507F0"/>
    <w:rsid w:val="00551EAF"/>
    <w:rsid w:val="005531A3"/>
    <w:rsid w:val="005571B2"/>
    <w:rsid w:val="005578E7"/>
    <w:rsid w:val="00560A49"/>
    <w:rsid w:val="00562154"/>
    <w:rsid w:val="00565867"/>
    <w:rsid w:val="00566845"/>
    <w:rsid w:val="005675D0"/>
    <w:rsid w:val="00567B5A"/>
    <w:rsid w:val="00572322"/>
    <w:rsid w:val="005739D7"/>
    <w:rsid w:val="00574E4C"/>
    <w:rsid w:val="005776E2"/>
    <w:rsid w:val="00577C13"/>
    <w:rsid w:val="00580A74"/>
    <w:rsid w:val="00581D5A"/>
    <w:rsid w:val="005821D3"/>
    <w:rsid w:val="00583823"/>
    <w:rsid w:val="00586A80"/>
    <w:rsid w:val="00586B06"/>
    <w:rsid w:val="00590EC8"/>
    <w:rsid w:val="005926DB"/>
    <w:rsid w:val="0059274D"/>
    <w:rsid w:val="005965A7"/>
    <w:rsid w:val="005A09D7"/>
    <w:rsid w:val="005A2B18"/>
    <w:rsid w:val="005A3765"/>
    <w:rsid w:val="005A3D24"/>
    <w:rsid w:val="005A7025"/>
    <w:rsid w:val="005A77D5"/>
    <w:rsid w:val="005B0279"/>
    <w:rsid w:val="005B6F8D"/>
    <w:rsid w:val="005B799C"/>
    <w:rsid w:val="005B7BEF"/>
    <w:rsid w:val="005C005A"/>
    <w:rsid w:val="005C139A"/>
    <w:rsid w:val="005C4143"/>
    <w:rsid w:val="005C66BD"/>
    <w:rsid w:val="005D091D"/>
    <w:rsid w:val="005D0F02"/>
    <w:rsid w:val="005D102D"/>
    <w:rsid w:val="005D24E7"/>
    <w:rsid w:val="005D3592"/>
    <w:rsid w:val="005D37DF"/>
    <w:rsid w:val="005E1F27"/>
    <w:rsid w:val="005E515C"/>
    <w:rsid w:val="005E596A"/>
    <w:rsid w:val="005E5CA5"/>
    <w:rsid w:val="005E6F82"/>
    <w:rsid w:val="00606940"/>
    <w:rsid w:val="00611259"/>
    <w:rsid w:val="00613FAA"/>
    <w:rsid w:val="00614685"/>
    <w:rsid w:val="0061622D"/>
    <w:rsid w:val="00616B43"/>
    <w:rsid w:val="00620133"/>
    <w:rsid w:val="00625347"/>
    <w:rsid w:val="00630D81"/>
    <w:rsid w:val="0063243A"/>
    <w:rsid w:val="00635660"/>
    <w:rsid w:val="006423CF"/>
    <w:rsid w:val="006457AD"/>
    <w:rsid w:val="00652699"/>
    <w:rsid w:val="00653EFB"/>
    <w:rsid w:val="00655ED0"/>
    <w:rsid w:val="00657A1A"/>
    <w:rsid w:val="00657B46"/>
    <w:rsid w:val="00657D25"/>
    <w:rsid w:val="0066056E"/>
    <w:rsid w:val="006613FA"/>
    <w:rsid w:val="00661AEB"/>
    <w:rsid w:val="00661EC4"/>
    <w:rsid w:val="00663457"/>
    <w:rsid w:val="00663B82"/>
    <w:rsid w:val="00663FFF"/>
    <w:rsid w:val="00664A9E"/>
    <w:rsid w:val="00666F3E"/>
    <w:rsid w:val="006679DC"/>
    <w:rsid w:val="0067012E"/>
    <w:rsid w:val="006701E8"/>
    <w:rsid w:val="00670D00"/>
    <w:rsid w:val="00673A23"/>
    <w:rsid w:val="006754C8"/>
    <w:rsid w:val="00677466"/>
    <w:rsid w:val="006800CC"/>
    <w:rsid w:val="00680EC1"/>
    <w:rsid w:val="00684B06"/>
    <w:rsid w:val="006876A8"/>
    <w:rsid w:val="006913BF"/>
    <w:rsid w:val="0069240B"/>
    <w:rsid w:val="006926BF"/>
    <w:rsid w:val="0069303C"/>
    <w:rsid w:val="0069395C"/>
    <w:rsid w:val="006943D5"/>
    <w:rsid w:val="00694A20"/>
    <w:rsid w:val="006A0C50"/>
    <w:rsid w:val="006A3D2B"/>
    <w:rsid w:val="006A60CA"/>
    <w:rsid w:val="006B0AA8"/>
    <w:rsid w:val="006B4E8B"/>
    <w:rsid w:val="006C47AA"/>
    <w:rsid w:val="006D08DB"/>
    <w:rsid w:val="006D0DF9"/>
    <w:rsid w:val="006D2955"/>
    <w:rsid w:val="006D70FD"/>
    <w:rsid w:val="006E14D2"/>
    <w:rsid w:val="006E2C50"/>
    <w:rsid w:val="006E3E29"/>
    <w:rsid w:val="006E4833"/>
    <w:rsid w:val="006E52C1"/>
    <w:rsid w:val="006E5E4C"/>
    <w:rsid w:val="006F2B8C"/>
    <w:rsid w:val="006F3648"/>
    <w:rsid w:val="006F374C"/>
    <w:rsid w:val="006F400C"/>
    <w:rsid w:val="006F4F84"/>
    <w:rsid w:val="006F5E96"/>
    <w:rsid w:val="006F7831"/>
    <w:rsid w:val="0070013A"/>
    <w:rsid w:val="007007B2"/>
    <w:rsid w:val="00701ED7"/>
    <w:rsid w:val="00703240"/>
    <w:rsid w:val="00705364"/>
    <w:rsid w:val="00707EB4"/>
    <w:rsid w:val="0071146A"/>
    <w:rsid w:val="0071279C"/>
    <w:rsid w:val="00717015"/>
    <w:rsid w:val="0071736A"/>
    <w:rsid w:val="00720144"/>
    <w:rsid w:val="00721CFF"/>
    <w:rsid w:val="00727515"/>
    <w:rsid w:val="007316EE"/>
    <w:rsid w:val="00733AC6"/>
    <w:rsid w:val="007346D1"/>
    <w:rsid w:val="007363A7"/>
    <w:rsid w:val="00737565"/>
    <w:rsid w:val="00743D87"/>
    <w:rsid w:val="00750C80"/>
    <w:rsid w:val="007517C4"/>
    <w:rsid w:val="00754DF9"/>
    <w:rsid w:val="0075549E"/>
    <w:rsid w:val="007564FD"/>
    <w:rsid w:val="007568E2"/>
    <w:rsid w:val="007575D5"/>
    <w:rsid w:val="00757F3B"/>
    <w:rsid w:val="00762911"/>
    <w:rsid w:val="00763E4A"/>
    <w:rsid w:val="0076495A"/>
    <w:rsid w:val="00765101"/>
    <w:rsid w:val="007654A5"/>
    <w:rsid w:val="00766C90"/>
    <w:rsid w:val="00766F2E"/>
    <w:rsid w:val="00767872"/>
    <w:rsid w:val="00771453"/>
    <w:rsid w:val="00772267"/>
    <w:rsid w:val="0077459A"/>
    <w:rsid w:val="0077739B"/>
    <w:rsid w:val="007800B3"/>
    <w:rsid w:val="00780945"/>
    <w:rsid w:val="00785014"/>
    <w:rsid w:val="00786E42"/>
    <w:rsid w:val="007941A1"/>
    <w:rsid w:val="00794286"/>
    <w:rsid w:val="007958E7"/>
    <w:rsid w:val="00796D67"/>
    <w:rsid w:val="007A04EF"/>
    <w:rsid w:val="007A4552"/>
    <w:rsid w:val="007A4F00"/>
    <w:rsid w:val="007A5DD6"/>
    <w:rsid w:val="007A7DD7"/>
    <w:rsid w:val="007B09AF"/>
    <w:rsid w:val="007B0ABC"/>
    <w:rsid w:val="007B2077"/>
    <w:rsid w:val="007B257F"/>
    <w:rsid w:val="007B3267"/>
    <w:rsid w:val="007B3AAF"/>
    <w:rsid w:val="007B4162"/>
    <w:rsid w:val="007B465D"/>
    <w:rsid w:val="007B657A"/>
    <w:rsid w:val="007B677F"/>
    <w:rsid w:val="007B77AC"/>
    <w:rsid w:val="007B7AEF"/>
    <w:rsid w:val="007C36A6"/>
    <w:rsid w:val="007C4B9C"/>
    <w:rsid w:val="007C5CE3"/>
    <w:rsid w:val="007C63F3"/>
    <w:rsid w:val="007C710C"/>
    <w:rsid w:val="007C720A"/>
    <w:rsid w:val="007D125E"/>
    <w:rsid w:val="007D3475"/>
    <w:rsid w:val="007D440F"/>
    <w:rsid w:val="007D5260"/>
    <w:rsid w:val="007D6B1C"/>
    <w:rsid w:val="007E178E"/>
    <w:rsid w:val="007E1AB6"/>
    <w:rsid w:val="007E3011"/>
    <w:rsid w:val="007E37DD"/>
    <w:rsid w:val="007E4997"/>
    <w:rsid w:val="007E599E"/>
    <w:rsid w:val="007F2B55"/>
    <w:rsid w:val="007F338E"/>
    <w:rsid w:val="007F33D2"/>
    <w:rsid w:val="007F3A2B"/>
    <w:rsid w:val="007F53BD"/>
    <w:rsid w:val="007F5FEC"/>
    <w:rsid w:val="007F6EF4"/>
    <w:rsid w:val="007F7A6E"/>
    <w:rsid w:val="007F7B68"/>
    <w:rsid w:val="008024ED"/>
    <w:rsid w:val="00803003"/>
    <w:rsid w:val="00804038"/>
    <w:rsid w:val="00806277"/>
    <w:rsid w:val="00811D84"/>
    <w:rsid w:val="0081215C"/>
    <w:rsid w:val="008123BB"/>
    <w:rsid w:val="00813196"/>
    <w:rsid w:val="008139FE"/>
    <w:rsid w:val="0081533E"/>
    <w:rsid w:val="00817271"/>
    <w:rsid w:val="00817B99"/>
    <w:rsid w:val="00820603"/>
    <w:rsid w:val="0082490D"/>
    <w:rsid w:val="00827290"/>
    <w:rsid w:val="00827C20"/>
    <w:rsid w:val="00827EBB"/>
    <w:rsid w:val="0083040E"/>
    <w:rsid w:val="00834326"/>
    <w:rsid w:val="00834D66"/>
    <w:rsid w:val="008371AD"/>
    <w:rsid w:val="008405A2"/>
    <w:rsid w:val="008443A4"/>
    <w:rsid w:val="008447DA"/>
    <w:rsid w:val="008458A4"/>
    <w:rsid w:val="00845C94"/>
    <w:rsid w:val="008463F9"/>
    <w:rsid w:val="008476EB"/>
    <w:rsid w:val="0084791F"/>
    <w:rsid w:val="00850BEE"/>
    <w:rsid w:val="008535AF"/>
    <w:rsid w:val="00854CBD"/>
    <w:rsid w:val="0085737F"/>
    <w:rsid w:val="00863319"/>
    <w:rsid w:val="0086377C"/>
    <w:rsid w:val="008653BE"/>
    <w:rsid w:val="00866CE6"/>
    <w:rsid w:val="008735AD"/>
    <w:rsid w:val="00873EEB"/>
    <w:rsid w:val="00876CF4"/>
    <w:rsid w:val="00877C24"/>
    <w:rsid w:val="00881C53"/>
    <w:rsid w:val="008829BA"/>
    <w:rsid w:val="00883982"/>
    <w:rsid w:val="008857F3"/>
    <w:rsid w:val="00886A08"/>
    <w:rsid w:val="00886BFA"/>
    <w:rsid w:val="00891C41"/>
    <w:rsid w:val="00893212"/>
    <w:rsid w:val="008952A1"/>
    <w:rsid w:val="008A0794"/>
    <w:rsid w:val="008A0E8B"/>
    <w:rsid w:val="008A2D9E"/>
    <w:rsid w:val="008A3DCE"/>
    <w:rsid w:val="008A61A4"/>
    <w:rsid w:val="008B022B"/>
    <w:rsid w:val="008B0798"/>
    <w:rsid w:val="008B087C"/>
    <w:rsid w:val="008B1373"/>
    <w:rsid w:val="008B1762"/>
    <w:rsid w:val="008B180F"/>
    <w:rsid w:val="008B32E8"/>
    <w:rsid w:val="008B4EE8"/>
    <w:rsid w:val="008C19DA"/>
    <w:rsid w:val="008C1E70"/>
    <w:rsid w:val="008C36A4"/>
    <w:rsid w:val="008C3852"/>
    <w:rsid w:val="008C5150"/>
    <w:rsid w:val="008D4D14"/>
    <w:rsid w:val="008D6691"/>
    <w:rsid w:val="008E0910"/>
    <w:rsid w:val="008E1BDE"/>
    <w:rsid w:val="008E1CDA"/>
    <w:rsid w:val="008E23D8"/>
    <w:rsid w:val="008E249C"/>
    <w:rsid w:val="008E2E90"/>
    <w:rsid w:val="008E3D7F"/>
    <w:rsid w:val="008E6133"/>
    <w:rsid w:val="008E7F75"/>
    <w:rsid w:val="008F326D"/>
    <w:rsid w:val="008F5148"/>
    <w:rsid w:val="008F6A37"/>
    <w:rsid w:val="00903A44"/>
    <w:rsid w:val="00903E39"/>
    <w:rsid w:val="00910412"/>
    <w:rsid w:val="00912DA6"/>
    <w:rsid w:val="00913CD9"/>
    <w:rsid w:val="00913D2B"/>
    <w:rsid w:val="0091517F"/>
    <w:rsid w:val="00915242"/>
    <w:rsid w:val="009160DD"/>
    <w:rsid w:val="00920A87"/>
    <w:rsid w:val="00920D11"/>
    <w:rsid w:val="00926FC0"/>
    <w:rsid w:val="00931396"/>
    <w:rsid w:val="0093143A"/>
    <w:rsid w:val="00932390"/>
    <w:rsid w:val="009340AB"/>
    <w:rsid w:val="00934CDE"/>
    <w:rsid w:val="009417EA"/>
    <w:rsid w:val="00942C02"/>
    <w:rsid w:val="00943767"/>
    <w:rsid w:val="00944428"/>
    <w:rsid w:val="009455CF"/>
    <w:rsid w:val="00945B31"/>
    <w:rsid w:val="00945C1B"/>
    <w:rsid w:val="00946374"/>
    <w:rsid w:val="00950BBE"/>
    <w:rsid w:val="009524AF"/>
    <w:rsid w:val="00952730"/>
    <w:rsid w:val="009532F3"/>
    <w:rsid w:val="00953A6A"/>
    <w:rsid w:val="00957FE1"/>
    <w:rsid w:val="00963DC2"/>
    <w:rsid w:val="00966B26"/>
    <w:rsid w:val="0097006B"/>
    <w:rsid w:val="00970492"/>
    <w:rsid w:val="00970BA2"/>
    <w:rsid w:val="009710C1"/>
    <w:rsid w:val="009710F5"/>
    <w:rsid w:val="0097115A"/>
    <w:rsid w:val="00973E34"/>
    <w:rsid w:val="00973FB7"/>
    <w:rsid w:val="00976E83"/>
    <w:rsid w:val="009772CB"/>
    <w:rsid w:val="00977CD2"/>
    <w:rsid w:val="00980B92"/>
    <w:rsid w:val="0098132E"/>
    <w:rsid w:val="00981385"/>
    <w:rsid w:val="00983C18"/>
    <w:rsid w:val="00984373"/>
    <w:rsid w:val="00985C0E"/>
    <w:rsid w:val="00985E6E"/>
    <w:rsid w:val="00986C55"/>
    <w:rsid w:val="00990DCE"/>
    <w:rsid w:val="0099199E"/>
    <w:rsid w:val="009925AD"/>
    <w:rsid w:val="00994539"/>
    <w:rsid w:val="009945CF"/>
    <w:rsid w:val="00995B2C"/>
    <w:rsid w:val="00995DF2"/>
    <w:rsid w:val="00997F48"/>
    <w:rsid w:val="009A04DD"/>
    <w:rsid w:val="009A39E7"/>
    <w:rsid w:val="009A3D22"/>
    <w:rsid w:val="009A4BBC"/>
    <w:rsid w:val="009A4DA6"/>
    <w:rsid w:val="009A55C3"/>
    <w:rsid w:val="009A7DD1"/>
    <w:rsid w:val="009B12BA"/>
    <w:rsid w:val="009B34BF"/>
    <w:rsid w:val="009B70CE"/>
    <w:rsid w:val="009B7D7D"/>
    <w:rsid w:val="009C080D"/>
    <w:rsid w:val="009C1845"/>
    <w:rsid w:val="009D08DA"/>
    <w:rsid w:val="009D231A"/>
    <w:rsid w:val="009D2647"/>
    <w:rsid w:val="009D28E7"/>
    <w:rsid w:val="009D2EE6"/>
    <w:rsid w:val="009D3368"/>
    <w:rsid w:val="009D3DCB"/>
    <w:rsid w:val="009D3E21"/>
    <w:rsid w:val="009E1855"/>
    <w:rsid w:val="009E200F"/>
    <w:rsid w:val="009E62D9"/>
    <w:rsid w:val="009F0FF6"/>
    <w:rsid w:val="009F66FB"/>
    <w:rsid w:val="00A006B5"/>
    <w:rsid w:val="00A00916"/>
    <w:rsid w:val="00A00D88"/>
    <w:rsid w:val="00A0299E"/>
    <w:rsid w:val="00A03432"/>
    <w:rsid w:val="00A05C58"/>
    <w:rsid w:val="00A06557"/>
    <w:rsid w:val="00A11668"/>
    <w:rsid w:val="00A133B8"/>
    <w:rsid w:val="00A1493F"/>
    <w:rsid w:val="00A17BFE"/>
    <w:rsid w:val="00A20DDD"/>
    <w:rsid w:val="00A21997"/>
    <w:rsid w:val="00A222AC"/>
    <w:rsid w:val="00A2316D"/>
    <w:rsid w:val="00A24F6B"/>
    <w:rsid w:val="00A25B68"/>
    <w:rsid w:val="00A2765E"/>
    <w:rsid w:val="00A30448"/>
    <w:rsid w:val="00A31002"/>
    <w:rsid w:val="00A32A19"/>
    <w:rsid w:val="00A338D8"/>
    <w:rsid w:val="00A41EF7"/>
    <w:rsid w:val="00A42093"/>
    <w:rsid w:val="00A42687"/>
    <w:rsid w:val="00A42905"/>
    <w:rsid w:val="00A435BD"/>
    <w:rsid w:val="00A44339"/>
    <w:rsid w:val="00A51B4F"/>
    <w:rsid w:val="00A52B48"/>
    <w:rsid w:val="00A55143"/>
    <w:rsid w:val="00A57587"/>
    <w:rsid w:val="00A577D9"/>
    <w:rsid w:val="00A57B74"/>
    <w:rsid w:val="00A63429"/>
    <w:rsid w:val="00A6361A"/>
    <w:rsid w:val="00A65D10"/>
    <w:rsid w:val="00A6618A"/>
    <w:rsid w:val="00A7239A"/>
    <w:rsid w:val="00A72611"/>
    <w:rsid w:val="00A743A2"/>
    <w:rsid w:val="00A75097"/>
    <w:rsid w:val="00A7558A"/>
    <w:rsid w:val="00A80628"/>
    <w:rsid w:val="00A846A8"/>
    <w:rsid w:val="00A90D34"/>
    <w:rsid w:val="00A90DBB"/>
    <w:rsid w:val="00A93DB3"/>
    <w:rsid w:val="00A97749"/>
    <w:rsid w:val="00A97B9C"/>
    <w:rsid w:val="00AA05D9"/>
    <w:rsid w:val="00AA07D5"/>
    <w:rsid w:val="00AA1D1C"/>
    <w:rsid w:val="00AA284C"/>
    <w:rsid w:val="00AA6388"/>
    <w:rsid w:val="00AA69C8"/>
    <w:rsid w:val="00AA6A73"/>
    <w:rsid w:val="00AB29C6"/>
    <w:rsid w:val="00AB3B44"/>
    <w:rsid w:val="00AB3B7D"/>
    <w:rsid w:val="00AB3C32"/>
    <w:rsid w:val="00AB4001"/>
    <w:rsid w:val="00AB5F7D"/>
    <w:rsid w:val="00AB60B1"/>
    <w:rsid w:val="00AC2BAB"/>
    <w:rsid w:val="00AC3CD9"/>
    <w:rsid w:val="00AC46CF"/>
    <w:rsid w:val="00AC5875"/>
    <w:rsid w:val="00AC6E68"/>
    <w:rsid w:val="00AD0CD6"/>
    <w:rsid w:val="00AD17DA"/>
    <w:rsid w:val="00AD22E6"/>
    <w:rsid w:val="00AD23D5"/>
    <w:rsid w:val="00AD2CD8"/>
    <w:rsid w:val="00AD303B"/>
    <w:rsid w:val="00AD6131"/>
    <w:rsid w:val="00AD7EBC"/>
    <w:rsid w:val="00AE525E"/>
    <w:rsid w:val="00AF1112"/>
    <w:rsid w:val="00AF189B"/>
    <w:rsid w:val="00AF1D22"/>
    <w:rsid w:val="00AF26C5"/>
    <w:rsid w:val="00AF3295"/>
    <w:rsid w:val="00AF4926"/>
    <w:rsid w:val="00B031C7"/>
    <w:rsid w:val="00B03363"/>
    <w:rsid w:val="00B03A41"/>
    <w:rsid w:val="00B03BB4"/>
    <w:rsid w:val="00B05A9D"/>
    <w:rsid w:val="00B05FD0"/>
    <w:rsid w:val="00B06AAB"/>
    <w:rsid w:val="00B1044B"/>
    <w:rsid w:val="00B107DF"/>
    <w:rsid w:val="00B12383"/>
    <w:rsid w:val="00B17E8E"/>
    <w:rsid w:val="00B17EB9"/>
    <w:rsid w:val="00B26C08"/>
    <w:rsid w:val="00B26E13"/>
    <w:rsid w:val="00B276A7"/>
    <w:rsid w:val="00B30004"/>
    <w:rsid w:val="00B3067A"/>
    <w:rsid w:val="00B30F67"/>
    <w:rsid w:val="00B32D9A"/>
    <w:rsid w:val="00B33485"/>
    <w:rsid w:val="00B348E2"/>
    <w:rsid w:val="00B34D46"/>
    <w:rsid w:val="00B35F86"/>
    <w:rsid w:val="00B45D80"/>
    <w:rsid w:val="00B4619C"/>
    <w:rsid w:val="00B46679"/>
    <w:rsid w:val="00B47D95"/>
    <w:rsid w:val="00B50040"/>
    <w:rsid w:val="00B50A8A"/>
    <w:rsid w:val="00B51175"/>
    <w:rsid w:val="00B51749"/>
    <w:rsid w:val="00B5442C"/>
    <w:rsid w:val="00B54856"/>
    <w:rsid w:val="00B60DB1"/>
    <w:rsid w:val="00B621DF"/>
    <w:rsid w:val="00B62DCB"/>
    <w:rsid w:val="00B6372C"/>
    <w:rsid w:val="00B63750"/>
    <w:rsid w:val="00B662A0"/>
    <w:rsid w:val="00B704F7"/>
    <w:rsid w:val="00B71E3D"/>
    <w:rsid w:val="00B7326B"/>
    <w:rsid w:val="00B76EF4"/>
    <w:rsid w:val="00B80C13"/>
    <w:rsid w:val="00B824CC"/>
    <w:rsid w:val="00B84E9F"/>
    <w:rsid w:val="00B86074"/>
    <w:rsid w:val="00B871CE"/>
    <w:rsid w:val="00B87237"/>
    <w:rsid w:val="00B90F42"/>
    <w:rsid w:val="00B92105"/>
    <w:rsid w:val="00B932DE"/>
    <w:rsid w:val="00B9472B"/>
    <w:rsid w:val="00B9622C"/>
    <w:rsid w:val="00B96739"/>
    <w:rsid w:val="00B96782"/>
    <w:rsid w:val="00BA0B70"/>
    <w:rsid w:val="00BA1677"/>
    <w:rsid w:val="00BA1B05"/>
    <w:rsid w:val="00BA354C"/>
    <w:rsid w:val="00BA4180"/>
    <w:rsid w:val="00BB2F82"/>
    <w:rsid w:val="00BC0822"/>
    <w:rsid w:val="00BC5293"/>
    <w:rsid w:val="00BC54DA"/>
    <w:rsid w:val="00BC7C68"/>
    <w:rsid w:val="00BC7E51"/>
    <w:rsid w:val="00BD142A"/>
    <w:rsid w:val="00BD7F5A"/>
    <w:rsid w:val="00BE07CF"/>
    <w:rsid w:val="00BE0EC5"/>
    <w:rsid w:val="00BE0F66"/>
    <w:rsid w:val="00BE3230"/>
    <w:rsid w:val="00BF0488"/>
    <w:rsid w:val="00BF085B"/>
    <w:rsid w:val="00BF229B"/>
    <w:rsid w:val="00BF38A8"/>
    <w:rsid w:val="00BF47C3"/>
    <w:rsid w:val="00BF57BC"/>
    <w:rsid w:val="00BF63C8"/>
    <w:rsid w:val="00BF78B3"/>
    <w:rsid w:val="00C00B94"/>
    <w:rsid w:val="00C00F98"/>
    <w:rsid w:val="00C01CA8"/>
    <w:rsid w:val="00C02CD9"/>
    <w:rsid w:val="00C0300B"/>
    <w:rsid w:val="00C03102"/>
    <w:rsid w:val="00C03F71"/>
    <w:rsid w:val="00C046FB"/>
    <w:rsid w:val="00C04811"/>
    <w:rsid w:val="00C06D24"/>
    <w:rsid w:val="00C0702B"/>
    <w:rsid w:val="00C078E5"/>
    <w:rsid w:val="00C07D9B"/>
    <w:rsid w:val="00C10A8A"/>
    <w:rsid w:val="00C1405D"/>
    <w:rsid w:val="00C1660A"/>
    <w:rsid w:val="00C20B79"/>
    <w:rsid w:val="00C21883"/>
    <w:rsid w:val="00C2296E"/>
    <w:rsid w:val="00C23823"/>
    <w:rsid w:val="00C2610C"/>
    <w:rsid w:val="00C30173"/>
    <w:rsid w:val="00C31A7D"/>
    <w:rsid w:val="00C321BF"/>
    <w:rsid w:val="00C32DD6"/>
    <w:rsid w:val="00C3586C"/>
    <w:rsid w:val="00C42A2E"/>
    <w:rsid w:val="00C42B8A"/>
    <w:rsid w:val="00C43A12"/>
    <w:rsid w:val="00C45460"/>
    <w:rsid w:val="00C45C5E"/>
    <w:rsid w:val="00C50C66"/>
    <w:rsid w:val="00C52AE9"/>
    <w:rsid w:val="00C53749"/>
    <w:rsid w:val="00C53863"/>
    <w:rsid w:val="00C65941"/>
    <w:rsid w:val="00C663D7"/>
    <w:rsid w:val="00C67B37"/>
    <w:rsid w:val="00C7000C"/>
    <w:rsid w:val="00C702FB"/>
    <w:rsid w:val="00C741A5"/>
    <w:rsid w:val="00C85C43"/>
    <w:rsid w:val="00C86EB9"/>
    <w:rsid w:val="00C872F4"/>
    <w:rsid w:val="00C90163"/>
    <w:rsid w:val="00C91F0A"/>
    <w:rsid w:val="00C94E1D"/>
    <w:rsid w:val="00C955C6"/>
    <w:rsid w:val="00C968B3"/>
    <w:rsid w:val="00CA2C5F"/>
    <w:rsid w:val="00CA33BA"/>
    <w:rsid w:val="00CA4E69"/>
    <w:rsid w:val="00CA625D"/>
    <w:rsid w:val="00CA6F31"/>
    <w:rsid w:val="00CB06AE"/>
    <w:rsid w:val="00CB2886"/>
    <w:rsid w:val="00CB3092"/>
    <w:rsid w:val="00CB7FDA"/>
    <w:rsid w:val="00CC1D2D"/>
    <w:rsid w:val="00CC393D"/>
    <w:rsid w:val="00CC3C01"/>
    <w:rsid w:val="00CC454E"/>
    <w:rsid w:val="00CC5441"/>
    <w:rsid w:val="00CD0235"/>
    <w:rsid w:val="00CD2793"/>
    <w:rsid w:val="00CD6FFF"/>
    <w:rsid w:val="00CE00E6"/>
    <w:rsid w:val="00CE17F9"/>
    <w:rsid w:val="00CE2297"/>
    <w:rsid w:val="00CE2E59"/>
    <w:rsid w:val="00CE30B7"/>
    <w:rsid w:val="00CE32D0"/>
    <w:rsid w:val="00CE3C4C"/>
    <w:rsid w:val="00CE4DCF"/>
    <w:rsid w:val="00CE5313"/>
    <w:rsid w:val="00CE6DA6"/>
    <w:rsid w:val="00CE6EF0"/>
    <w:rsid w:val="00CF29E2"/>
    <w:rsid w:val="00CF4B6B"/>
    <w:rsid w:val="00CF51DF"/>
    <w:rsid w:val="00CF5A9F"/>
    <w:rsid w:val="00CF7529"/>
    <w:rsid w:val="00D00159"/>
    <w:rsid w:val="00D0248B"/>
    <w:rsid w:val="00D04CE5"/>
    <w:rsid w:val="00D04F45"/>
    <w:rsid w:val="00D05AEF"/>
    <w:rsid w:val="00D05DA9"/>
    <w:rsid w:val="00D06948"/>
    <w:rsid w:val="00D06F77"/>
    <w:rsid w:val="00D07689"/>
    <w:rsid w:val="00D07BCD"/>
    <w:rsid w:val="00D155EB"/>
    <w:rsid w:val="00D16B31"/>
    <w:rsid w:val="00D178E1"/>
    <w:rsid w:val="00D204DB"/>
    <w:rsid w:val="00D20524"/>
    <w:rsid w:val="00D20B70"/>
    <w:rsid w:val="00D230A4"/>
    <w:rsid w:val="00D26175"/>
    <w:rsid w:val="00D274DA"/>
    <w:rsid w:val="00D30F1E"/>
    <w:rsid w:val="00D31CFB"/>
    <w:rsid w:val="00D34E50"/>
    <w:rsid w:val="00D3589D"/>
    <w:rsid w:val="00D406F5"/>
    <w:rsid w:val="00D40D1F"/>
    <w:rsid w:val="00D40F1A"/>
    <w:rsid w:val="00D42C83"/>
    <w:rsid w:val="00D42E88"/>
    <w:rsid w:val="00D44739"/>
    <w:rsid w:val="00D44D1E"/>
    <w:rsid w:val="00D46025"/>
    <w:rsid w:val="00D4612E"/>
    <w:rsid w:val="00D464E3"/>
    <w:rsid w:val="00D47531"/>
    <w:rsid w:val="00D52538"/>
    <w:rsid w:val="00D528FA"/>
    <w:rsid w:val="00D53DD4"/>
    <w:rsid w:val="00D541F7"/>
    <w:rsid w:val="00D55255"/>
    <w:rsid w:val="00D5668E"/>
    <w:rsid w:val="00D602F4"/>
    <w:rsid w:val="00D70C16"/>
    <w:rsid w:val="00D716E6"/>
    <w:rsid w:val="00D72322"/>
    <w:rsid w:val="00D727EC"/>
    <w:rsid w:val="00D73ED5"/>
    <w:rsid w:val="00D741D6"/>
    <w:rsid w:val="00D7756E"/>
    <w:rsid w:val="00D77B01"/>
    <w:rsid w:val="00D77C97"/>
    <w:rsid w:val="00D8052E"/>
    <w:rsid w:val="00D8348D"/>
    <w:rsid w:val="00D91931"/>
    <w:rsid w:val="00D9330D"/>
    <w:rsid w:val="00D93C63"/>
    <w:rsid w:val="00D941F5"/>
    <w:rsid w:val="00D962E1"/>
    <w:rsid w:val="00DA08F6"/>
    <w:rsid w:val="00DA449B"/>
    <w:rsid w:val="00DB1574"/>
    <w:rsid w:val="00DB22DF"/>
    <w:rsid w:val="00DB391A"/>
    <w:rsid w:val="00DC0224"/>
    <w:rsid w:val="00DC1BEF"/>
    <w:rsid w:val="00DC2CC6"/>
    <w:rsid w:val="00DC471B"/>
    <w:rsid w:val="00DC725E"/>
    <w:rsid w:val="00DC752F"/>
    <w:rsid w:val="00DC7B0A"/>
    <w:rsid w:val="00DD30B3"/>
    <w:rsid w:val="00DD5288"/>
    <w:rsid w:val="00DD612D"/>
    <w:rsid w:val="00DD6AB0"/>
    <w:rsid w:val="00DD7070"/>
    <w:rsid w:val="00DD7ADF"/>
    <w:rsid w:val="00DE247A"/>
    <w:rsid w:val="00DE25BD"/>
    <w:rsid w:val="00DE2C29"/>
    <w:rsid w:val="00DE3EA7"/>
    <w:rsid w:val="00DE3EEF"/>
    <w:rsid w:val="00DE4EFB"/>
    <w:rsid w:val="00DE76ED"/>
    <w:rsid w:val="00DF3D11"/>
    <w:rsid w:val="00DF51DC"/>
    <w:rsid w:val="00E02B6F"/>
    <w:rsid w:val="00E02DF8"/>
    <w:rsid w:val="00E0451E"/>
    <w:rsid w:val="00E056D8"/>
    <w:rsid w:val="00E059C6"/>
    <w:rsid w:val="00E104D0"/>
    <w:rsid w:val="00E1363C"/>
    <w:rsid w:val="00E16AD9"/>
    <w:rsid w:val="00E20A7C"/>
    <w:rsid w:val="00E21360"/>
    <w:rsid w:val="00E220AA"/>
    <w:rsid w:val="00E2337B"/>
    <w:rsid w:val="00E23A5B"/>
    <w:rsid w:val="00E2579C"/>
    <w:rsid w:val="00E257FE"/>
    <w:rsid w:val="00E25ACA"/>
    <w:rsid w:val="00E2634A"/>
    <w:rsid w:val="00E27F1F"/>
    <w:rsid w:val="00E30743"/>
    <w:rsid w:val="00E30FD7"/>
    <w:rsid w:val="00E333F8"/>
    <w:rsid w:val="00E33F16"/>
    <w:rsid w:val="00E35EC8"/>
    <w:rsid w:val="00E3711E"/>
    <w:rsid w:val="00E375D7"/>
    <w:rsid w:val="00E4089A"/>
    <w:rsid w:val="00E417ED"/>
    <w:rsid w:val="00E42044"/>
    <w:rsid w:val="00E4552A"/>
    <w:rsid w:val="00E45AE9"/>
    <w:rsid w:val="00E46C96"/>
    <w:rsid w:val="00E47C91"/>
    <w:rsid w:val="00E507A7"/>
    <w:rsid w:val="00E52C14"/>
    <w:rsid w:val="00E54076"/>
    <w:rsid w:val="00E54E0C"/>
    <w:rsid w:val="00E55692"/>
    <w:rsid w:val="00E5787F"/>
    <w:rsid w:val="00E60F24"/>
    <w:rsid w:val="00E61DBF"/>
    <w:rsid w:val="00E64598"/>
    <w:rsid w:val="00E64AD2"/>
    <w:rsid w:val="00E672BD"/>
    <w:rsid w:val="00E70445"/>
    <w:rsid w:val="00E710F4"/>
    <w:rsid w:val="00E722BC"/>
    <w:rsid w:val="00E72FD9"/>
    <w:rsid w:val="00E7403A"/>
    <w:rsid w:val="00E754D2"/>
    <w:rsid w:val="00E7640F"/>
    <w:rsid w:val="00E81B93"/>
    <w:rsid w:val="00E827DA"/>
    <w:rsid w:val="00E82A7A"/>
    <w:rsid w:val="00E82F77"/>
    <w:rsid w:val="00E8333D"/>
    <w:rsid w:val="00E90388"/>
    <w:rsid w:val="00E91F4D"/>
    <w:rsid w:val="00E953E8"/>
    <w:rsid w:val="00E95C9D"/>
    <w:rsid w:val="00E97190"/>
    <w:rsid w:val="00E971A4"/>
    <w:rsid w:val="00E97CD6"/>
    <w:rsid w:val="00E97DF0"/>
    <w:rsid w:val="00EA199F"/>
    <w:rsid w:val="00EA2218"/>
    <w:rsid w:val="00EA25B9"/>
    <w:rsid w:val="00EA501B"/>
    <w:rsid w:val="00EB0DAD"/>
    <w:rsid w:val="00EB39A9"/>
    <w:rsid w:val="00EB6869"/>
    <w:rsid w:val="00EB7953"/>
    <w:rsid w:val="00EC18C3"/>
    <w:rsid w:val="00EC1BEB"/>
    <w:rsid w:val="00EC34E7"/>
    <w:rsid w:val="00EC3A41"/>
    <w:rsid w:val="00EC3BF4"/>
    <w:rsid w:val="00EC6780"/>
    <w:rsid w:val="00EC7DED"/>
    <w:rsid w:val="00ED31CB"/>
    <w:rsid w:val="00ED3729"/>
    <w:rsid w:val="00ED4A56"/>
    <w:rsid w:val="00ED51DB"/>
    <w:rsid w:val="00ED7487"/>
    <w:rsid w:val="00ED7C3D"/>
    <w:rsid w:val="00EE1AFD"/>
    <w:rsid w:val="00EE1E53"/>
    <w:rsid w:val="00EE30C8"/>
    <w:rsid w:val="00EE3495"/>
    <w:rsid w:val="00EE381A"/>
    <w:rsid w:val="00EE3952"/>
    <w:rsid w:val="00EE440B"/>
    <w:rsid w:val="00EE7527"/>
    <w:rsid w:val="00EF492B"/>
    <w:rsid w:val="00EF5820"/>
    <w:rsid w:val="00EF76CE"/>
    <w:rsid w:val="00F027D7"/>
    <w:rsid w:val="00F02C45"/>
    <w:rsid w:val="00F04A34"/>
    <w:rsid w:val="00F04F45"/>
    <w:rsid w:val="00F074C1"/>
    <w:rsid w:val="00F11556"/>
    <w:rsid w:val="00F129E6"/>
    <w:rsid w:val="00F16CCC"/>
    <w:rsid w:val="00F20A81"/>
    <w:rsid w:val="00F21F22"/>
    <w:rsid w:val="00F2324C"/>
    <w:rsid w:val="00F27B24"/>
    <w:rsid w:val="00F32EF9"/>
    <w:rsid w:val="00F331B8"/>
    <w:rsid w:val="00F34842"/>
    <w:rsid w:val="00F40A2E"/>
    <w:rsid w:val="00F42756"/>
    <w:rsid w:val="00F42F4A"/>
    <w:rsid w:val="00F4578C"/>
    <w:rsid w:val="00F46041"/>
    <w:rsid w:val="00F4613C"/>
    <w:rsid w:val="00F476C3"/>
    <w:rsid w:val="00F5041C"/>
    <w:rsid w:val="00F50F88"/>
    <w:rsid w:val="00F532EF"/>
    <w:rsid w:val="00F549C2"/>
    <w:rsid w:val="00F579FA"/>
    <w:rsid w:val="00F61280"/>
    <w:rsid w:val="00F62911"/>
    <w:rsid w:val="00F63787"/>
    <w:rsid w:val="00F64EFB"/>
    <w:rsid w:val="00F65780"/>
    <w:rsid w:val="00F65A60"/>
    <w:rsid w:val="00F707B2"/>
    <w:rsid w:val="00F71A65"/>
    <w:rsid w:val="00F72973"/>
    <w:rsid w:val="00F76952"/>
    <w:rsid w:val="00F76B95"/>
    <w:rsid w:val="00F829CC"/>
    <w:rsid w:val="00F83B09"/>
    <w:rsid w:val="00F84FCA"/>
    <w:rsid w:val="00F858BB"/>
    <w:rsid w:val="00F863C4"/>
    <w:rsid w:val="00F86BD7"/>
    <w:rsid w:val="00F91249"/>
    <w:rsid w:val="00F91F07"/>
    <w:rsid w:val="00F97015"/>
    <w:rsid w:val="00F97161"/>
    <w:rsid w:val="00F9778A"/>
    <w:rsid w:val="00FA0280"/>
    <w:rsid w:val="00FA5D34"/>
    <w:rsid w:val="00FA6FD2"/>
    <w:rsid w:val="00FB0132"/>
    <w:rsid w:val="00FB23B4"/>
    <w:rsid w:val="00FB258A"/>
    <w:rsid w:val="00FB4D28"/>
    <w:rsid w:val="00FB63CC"/>
    <w:rsid w:val="00FB7565"/>
    <w:rsid w:val="00FB7683"/>
    <w:rsid w:val="00FB77E8"/>
    <w:rsid w:val="00FC2297"/>
    <w:rsid w:val="00FC4383"/>
    <w:rsid w:val="00FC594E"/>
    <w:rsid w:val="00FC7FF5"/>
    <w:rsid w:val="00FD07AA"/>
    <w:rsid w:val="00FD7A5E"/>
    <w:rsid w:val="00FE010E"/>
    <w:rsid w:val="00FE2202"/>
    <w:rsid w:val="00FE4E6A"/>
    <w:rsid w:val="00FE6F2B"/>
    <w:rsid w:val="00FF2542"/>
    <w:rsid w:val="00FF739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9B3EF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48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774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A3B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A3B8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3F20"/>
  </w:style>
  <w:style w:type="paragraph" w:styleId="Footer">
    <w:name w:val="footer"/>
    <w:basedOn w:val="Normal"/>
    <w:link w:val="FooterChar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3F20"/>
  </w:style>
  <w:style w:type="paragraph" w:styleId="BalloonText">
    <w:name w:val="Balloon Text"/>
    <w:basedOn w:val="Normal"/>
    <w:link w:val="BalloonTextChar"/>
    <w:uiPriority w:val="99"/>
    <w:semiHidden/>
    <w:unhideWhenUsed/>
    <w:rsid w:val="00854CBD"/>
    <w:pPr>
      <w:spacing w:after="0" w:line="240" w:lineRule="auto"/>
    </w:pPr>
    <w:rPr>
      <w:rFonts w:ascii="Gulim" w:eastAsia="Gulim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CBD"/>
    <w:rPr>
      <w:rFonts w:ascii="Gulim" w:eastAsia="Gulim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4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CB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CBD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CBD"/>
    <w:rPr>
      <w:b/>
      <w:bCs/>
      <w:szCs w:val="20"/>
    </w:rPr>
  </w:style>
  <w:style w:type="paragraph" w:styleId="Revision">
    <w:name w:val="Revision"/>
    <w:hidden/>
    <w:uiPriority w:val="99"/>
    <w:semiHidden/>
    <w:rsid w:val="00491015"/>
    <w:pPr>
      <w:spacing w:after="0" w:line="240" w:lineRule="auto"/>
      <w:jc w:val="left"/>
    </w:pPr>
  </w:style>
  <w:style w:type="character" w:customStyle="1" w:styleId="st">
    <w:name w:val="st"/>
    <w:basedOn w:val="DefaultParagraphFont"/>
    <w:rsid w:val="00A42905"/>
  </w:style>
  <w:style w:type="paragraph" w:styleId="ListParagraph">
    <w:name w:val="List Paragraph"/>
    <w:basedOn w:val="Normal"/>
    <w:uiPriority w:val="34"/>
    <w:qFormat/>
    <w:rsid w:val="00281B84"/>
    <w:pPr>
      <w:ind w:leftChars="400" w:left="800"/>
    </w:pPr>
  </w:style>
  <w:style w:type="paragraph" w:customStyle="1" w:styleId="Default">
    <w:name w:val="Default"/>
    <w:rsid w:val="001C24A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ITC Franklin Gothic Std Book" w:eastAsia="ITC Franklin Gothic Std Book" w:cs="ITC Franklin Gothic Std Book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D6131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131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D6131"/>
    <w:pPr>
      <w:spacing w:line="48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D6131"/>
    <w:rPr>
      <w:rFonts w:ascii="Calibri" w:hAnsi="Calibri"/>
      <w:noProof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48D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9774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A3B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3A3B8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C3F20"/>
  </w:style>
  <w:style w:type="paragraph" w:styleId="Footer">
    <w:name w:val="footer"/>
    <w:basedOn w:val="Normal"/>
    <w:link w:val="FooterChar"/>
    <w:uiPriority w:val="99"/>
    <w:unhideWhenUsed/>
    <w:rsid w:val="003C3F2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C3F20"/>
  </w:style>
  <w:style w:type="paragraph" w:styleId="BalloonText">
    <w:name w:val="Balloon Text"/>
    <w:basedOn w:val="Normal"/>
    <w:link w:val="BalloonTextChar"/>
    <w:uiPriority w:val="99"/>
    <w:semiHidden/>
    <w:unhideWhenUsed/>
    <w:rsid w:val="00854CBD"/>
    <w:pPr>
      <w:spacing w:after="0" w:line="240" w:lineRule="auto"/>
    </w:pPr>
    <w:rPr>
      <w:rFonts w:ascii="Gulim" w:eastAsia="Gulim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CBD"/>
    <w:rPr>
      <w:rFonts w:ascii="Gulim" w:eastAsia="Gulim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54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4CBD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4CBD"/>
    <w:rPr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4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4CBD"/>
    <w:rPr>
      <w:b/>
      <w:bCs/>
      <w:szCs w:val="20"/>
    </w:rPr>
  </w:style>
  <w:style w:type="paragraph" w:styleId="Revision">
    <w:name w:val="Revision"/>
    <w:hidden/>
    <w:uiPriority w:val="99"/>
    <w:semiHidden/>
    <w:rsid w:val="00491015"/>
    <w:pPr>
      <w:spacing w:after="0" w:line="240" w:lineRule="auto"/>
      <w:jc w:val="left"/>
    </w:pPr>
  </w:style>
  <w:style w:type="character" w:customStyle="1" w:styleId="st">
    <w:name w:val="st"/>
    <w:basedOn w:val="DefaultParagraphFont"/>
    <w:rsid w:val="00A42905"/>
  </w:style>
  <w:style w:type="paragraph" w:styleId="ListParagraph">
    <w:name w:val="List Paragraph"/>
    <w:basedOn w:val="Normal"/>
    <w:uiPriority w:val="34"/>
    <w:qFormat/>
    <w:rsid w:val="00281B84"/>
    <w:pPr>
      <w:ind w:leftChars="400" w:left="800"/>
    </w:pPr>
  </w:style>
  <w:style w:type="paragraph" w:customStyle="1" w:styleId="Default">
    <w:name w:val="Default"/>
    <w:rsid w:val="001C24AD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ITC Franklin Gothic Std Book" w:eastAsia="ITC Franklin Gothic Std Book" w:cs="ITC Franklin Gothic Std Book"/>
      <w:color w:val="000000"/>
      <w:kern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D6131"/>
    <w:pPr>
      <w:spacing w:after="0"/>
      <w:jc w:val="center"/>
    </w:pPr>
    <w:rPr>
      <w:rFonts w:ascii="Calibri" w:hAnsi="Calibri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D6131"/>
    <w:rPr>
      <w:rFonts w:ascii="Calibri" w:hAnsi="Calibri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AD6131"/>
    <w:pPr>
      <w:spacing w:line="480" w:lineRule="auto"/>
    </w:pPr>
    <w:rPr>
      <w:rFonts w:ascii="Calibri" w:hAnsi="Calibri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AD6131"/>
    <w:rPr>
      <w:rFonts w:ascii="Calibri" w:hAnsi="Calibri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2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97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3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7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03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8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2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0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4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5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2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7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53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50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3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0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81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77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4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3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9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6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2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1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9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33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8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B43C88-09D4-4930-BBFB-008F4AA2F1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0</Words>
  <Characters>1148</Characters>
  <Application>Microsoft Office Word</Application>
  <DocSecurity>0</DocSecurity>
  <Lines>127</Lines>
  <Paragraphs>9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ase Western Reserve University</Company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PG3646</cp:lastModifiedBy>
  <cp:revision>4</cp:revision>
  <cp:lastPrinted>2019-04-17T01:39:00Z</cp:lastPrinted>
  <dcterms:created xsi:type="dcterms:W3CDTF">2020-06-25T02:27:00Z</dcterms:created>
  <dcterms:modified xsi:type="dcterms:W3CDTF">2020-07-16T09:16:00Z</dcterms:modified>
</cp:coreProperties>
</file>